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3FE" w:rsidRPr="00F925D9" w:rsidRDefault="00F925D9" w:rsidP="00585667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F925D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F49D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925D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925D9">
        <w:rPr>
          <w:rFonts w:asciiTheme="majorBidi" w:hAnsiTheme="majorBidi" w:cstheme="majorBidi"/>
          <w:sz w:val="24"/>
          <w:szCs w:val="24"/>
        </w:rPr>
        <w:t xml:space="preserve">:  List of 70 up and 39 down regulated proteins </w:t>
      </w:r>
      <w:r w:rsidR="00585667">
        <w:rPr>
          <w:rFonts w:asciiTheme="majorBidi" w:hAnsiTheme="majorBidi" w:cstheme="majorBidi"/>
          <w:sz w:val="24"/>
          <w:szCs w:val="24"/>
        </w:rPr>
        <w:t xml:space="preserve">in </w:t>
      </w:r>
      <w:r w:rsidRPr="00F925D9">
        <w:rPr>
          <w:rFonts w:asciiTheme="majorBidi" w:hAnsiTheme="majorBidi" w:cstheme="majorBidi"/>
          <w:sz w:val="24"/>
          <w:szCs w:val="24"/>
        </w:rPr>
        <w:t xml:space="preserve">AD </w:t>
      </w:r>
      <w:r w:rsidR="00585667">
        <w:rPr>
          <w:rFonts w:asciiTheme="majorBidi" w:hAnsiTheme="majorBidi" w:cstheme="majorBidi"/>
          <w:sz w:val="24"/>
          <w:szCs w:val="24"/>
        </w:rPr>
        <w:t xml:space="preserve">compared to </w:t>
      </w:r>
      <w:proofErr w:type="spellStart"/>
      <w:r w:rsidRPr="00F925D9">
        <w:rPr>
          <w:rFonts w:asciiTheme="majorBidi" w:hAnsiTheme="majorBidi" w:cstheme="majorBidi"/>
          <w:sz w:val="24"/>
          <w:szCs w:val="24"/>
        </w:rPr>
        <w:t>Ctrls</w:t>
      </w:r>
      <w:proofErr w:type="spellEnd"/>
      <w:r w:rsidRPr="00F925D9">
        <w:rPr>
          <w:rFonts w:asciiTheme="majorBidi" w:hAnsiTheme="majorBidi" w:cstheme="majorBidi"/>
          <w:sz w:val="24"/>
          <w:szCs w:val="24"/>
        </w:rPr>
        <w:t xml:space="preserve"> with fold change analysis &gt;2. (G109)</w:t>
      </w:r>
    </w:p>
    <w:p w:rsidR="00F925D9" w:rsidRDefault="00F925D9"/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60"/>
        <w:gridCol w:w="4141"/>
        <w:gridCol w:w="1243"/>
        <w:gridCol w:w="1151"/>
      </w:tblGrid>
      <w:tr w:rsidR="00F925D9" w:rsidRPr="00F925D9" w:rsidTr="00F925D9">
        <w:trPr>
          <w:trHeight w:val="945"/>
          <w:jc w:val="center"/>
        </w:trPr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cession number</w:t>
            </w:r>
          </w:p>
        </w:tc>
        <w:tc>
          <w:tcPr>
            <w:tcW w:w="2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2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s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2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 Fold change (FC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2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8WTU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rotein DDI1 homolog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0204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Myosin light chain 5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7336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Vpr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7589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Sulfotransferase 1C4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6GS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rotein ABHD17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6049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Docking protein 2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63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6P2S7;P55036;Q13490;Q6P0N0;Q7L099;Q96LZ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tetratricopeptide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repeat protein 4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DOX5;P0185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gamma-1 heavy cha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1982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67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Fibrinogen alpha cha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23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Y2V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nserved 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ligomeric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Golgi complex subunit 6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H8W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rotein FAM204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1516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arboxypeptidase N catalytic cha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987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C1s subcomponent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11856;P1050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uter capsid glycoprotein VP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03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ystatin-S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6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Alpha-2-HS-glyco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764;P0176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3-23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gamma 4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H1K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Rabenosyn-5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6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rotein AMBP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6NDY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Embryonic 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olyadenylate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binding protein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85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gamma 2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1456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Heat shock protein HSP 90-alpha A2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9536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Zinc finger and BTB domain-containing protein 7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69891;P6989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gamma-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454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Non-structural protein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DJI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Serum amyloid A-2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NZP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C1r subcomponent-like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H7L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Sin3 histone deacetylase corepressor complex component SDS3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19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4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9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1495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Killer cell immunoglobulin-like receptor 2DS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0178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3-9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0029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Huntingtin-interacting protein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UH3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SRR1-like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031;O95711; Q8TAG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C5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0359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factor H-related protein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69905;P0200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alph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86T2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utative ciliary rootlet coiled-coil protein-like 1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4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-reactive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0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0075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hosphatidylinositol 4-phosphate 3-kinase C2 domain-containing subunit bet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6LS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Uncharacterized protein C2orf48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2279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arboxypeptidase N subunit 2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76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Immunoglobulin heavy variable 3-1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UPW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ytosolic carboxypeptidase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3585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complex acid labile subunit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D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554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Thyroxine-binding globul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639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Gelsol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9544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M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DOX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kappa light cha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297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Transportin-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9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869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lpha-2-antiplasmi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60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Immunoglobulin kappa variable 1-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09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DOX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epsilon heavy cha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7563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Ficolin-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3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8MYB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Transmembrane and coiled-coil domain-containing protein 5B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411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427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Sex hormone-binding globul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438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1472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Apoptotic protease-activating factor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46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BV9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Leucine-rich repeat-containing protein 6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743;A0A0C4DH2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1-46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736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8 gamma cha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4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87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alpha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29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073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Haptoglob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UIF8;Q8N1M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Bromodoma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adjacent to zinc finger domain protein 2B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0A087WW87; P0161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Immunoglobulin kappa variable 2-4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735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8 beta cha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NQ6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1-phosphatidylinositol 4_5-bisphosphate phosphodiesterase beta-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6309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Calcineur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subunit B type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3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65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C-II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0603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3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35542;Q0511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Serum amyloid A-4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0264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E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2962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Kallistat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5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H59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Dual specificity protein phosphatase 2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1557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TATA box-binding protein-associated factor RNA polymerase I subunit 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421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Alpha-1B-glyco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0301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Hematopoietically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-expressed 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homeobox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protein HHEX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0370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CAAT/enhancer-binding protein zet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21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023;Q1688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Alpha-2-macroglobul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CF7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mmunoglobulin lambda constant 6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2531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Zinc-alpha-2-glyco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16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419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Histidine-rich glyco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7503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Kinesin-like protein KIF21B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16499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Rod cGMP-specific 3'_5'-cyclic phosphodiesterase subunit alpha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6LL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Uncharacterized protein C8orf48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5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Retinol-binding protein 4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185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Immunoglobulin heavy constant epsilo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6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B0I1T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Unconventional myosin-Ig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64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400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Vitronect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672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A-IV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4085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eroxisomal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biogenesis factor 19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O14791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L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7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latelet basic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UHR6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Zinc finger HIT domain-containing protein 2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77</w:t>
            </w:r>
          </w:p>
        </w:tc>
      </w:tr>
      <w:tr w:rsidR="00F925D9" w:rsidRPr="00F925D9" w:rsidTr="00F925D9">
        <w:trPr>
          <w:trHeight w:val="6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C7P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utative cytochrome b-c1 complex subunit 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Rieske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-like protein 1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3695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igment epithelium-derived factor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0747; Q0232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lasminoge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7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279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Symplek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47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Complement C1q subcomponent subunit C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38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395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lasma 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kallikr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0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65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C-I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7835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Cancer/testis antigen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5JSJ4; Q5TBE3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Integrator complex subunit 6-like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6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88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Lactotransferr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74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Vitamin D-binding protein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2776;P10720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Platelet factor 4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Q96PD5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acetylmuramoyl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-L-alanine amid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386</w:t>
            </w:r>
          </w:p>
        </w:tc>
      </w:tr>
      <w:tr w:rsidR="00F925D9" w:rsidRPr="00F925D9" w:rsidTr="00F925D9">
        <w:trPr>
          <w:trHeight w:val="300"/>
          <w:jc w:val="center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P05452</w:t>
            </w:r>
          </w:p>
        </w:tc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>Tetranectin</w:t>
            </w:r>
            <w:proofErr w:type="spellEnd"/>
            <w:r w:rsidRPr="00F92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5D9" w:rsidRPr="00F925D9" w:rsidRDefault="00F925D9" w:rsidP="00F92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5D9">
              <w:rPr>
                <w:rFonts w:ascii="Times New Roman" w:eastAsia="Times New Roman" w:hAnsi="Times New Roman" w:cs="Times New Roman"/>
                <w:color w:val="000000"/>
              </w:rPr>
              <w:t>0.0283</w:t>
            </w:r>
          </w:p>
        </w:tc>
      </w:tr>
    </w:tbl>
    <w:p w:rsidR="00F925D9" w:rsidRDefault="00F925D9" w:rsidP="00F925D9">
      <w:pPr>
        <w:jc w:val="center"/>
      </w:pPr>
    </w:p>
    <w:sectPr w:rsidR="00F925D9" w:rsidSect="009720CB">
      <w:pgSz w:w="11900" w:h="16840"/>
      <w:pgMar w:top="1440" w:right="1440" w:bottom="412" w:left="2155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NLcwsTAwNDO1NDZV0lEKTi0uzszPAykwrAUAkXOO0ywAAAA="/>
  </w:docVars>
  <w:rsids>
    <w:rsidRoot w:val="00F925D9"/>
    <w:rsid w:val="002E4025"/>
    <w:rsid w:val="00585667"/>
    <w:rsid w:val="005F49D5"/>
    <w:rsid w:val="007D5FA7"/>
    <w:rsid w:val="009720CB"/>
    <w:rsid w:val="00F313FE"/>
    <w:rsid w:val="00F925D9"/>
    <w:rsid w:val="00FB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8EAEFD-3CA2-431F-9190-29440986D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6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8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, MINNIE</dc:creator>
  <cp:lastModifiedBy>Abdel Rahman, Anas Mahmoud</cp:lastModifiedBy>
  <cp:revision>2</cp:revision>
  <cp:lastPrinted>2021-03-28T07:01:00Z</cp:lastPrinted>
  <dcterms:created xsi:type="dcterms:W3CDTF">2021-10-25T06:44:00Z</dcterms:created>
  <dcterms:modified xsi:type="dcterms:W3CDTF">2021-10-25T06:44:00Z</dcterms:modified>
</cp:coreProperties>
</file>